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D6D2B" w14:textId="157EBCD4" w:rsidR="005D5915" w:rsidRPr="004F4E8A" w:rsidRDefault="00433DD5">
      <w:pPr>
        <w:rPr>
          <w:rFonts w:ascii="Arial" w:hAnsi="Arial" w:cs="Arial"/>
          <w:b/>
          <w:bCs/>
          <w:lang w:val="en-US"/>
        </w:rPr>
      </w:pPr>
      <w:r w:rsidRPr="004F4E8A">
        <w:rPr>
          <w:rFonts w:ascii="Arial" w:hAnsi="Arial" w:cs="Arial"/>
          <w:b/>
          <w:bCs/>
          <w:lang w:val="en-US"/>
        </w:rPr>
        <w:t>Supplement</w:t>
      </w:r>
      <w:r w:rsidR="000A502E">
        <w:rPr>
          <w:rFonts w:ascii="Arial" w:hAnsi="Arial" w:cs="Arial"/>
          <w:b/>
          <w:bCs/>
          <w:lang w:val="en-US"/>
        </w:rPr>
        <w:t xml:space="preserve"> 1</w:t>
      </w:r>
      <w:r w:rsidRPr="004F4E8A">
        <w:rPr>
          <w:rFonts w:ascii="Arial" w:hAnsi="Arial" w:cs="Arial"/>
          <w:b/>
          <w:bCs/>
          <w:lang w:val="en-US"/>
        </w:rPr>
        <w:t>: Post-hoc</w:t>
      </w:r>
      <w:r w:rsidR="000A502E">
        <w:rPr>
          <w:rFonts w:ascii="Arial" w:hAnsi="Arial" w:cs="Arial"/>
          <w:b/>
          <w:bCs/>
          <w:lang w:val="en-US"/>
        </w:rPr>
        <w:t xml:space="preserve"> analysis</w:t>
      </w:r>
    </w:p>
    <w:p w14:paraId="65A69E95" w14:textId="441EB71C" w:rsidR="00262F9E" w:rsidRPr="004F4E8A" w:rsidRDefault="00262F9E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4819"/>
        <w:gridCol w:w="2056"/>
      </w:tblGrid>
      <w:tr w:rsidR="00262F9E" w:rsidRPr="004F4E8A" w14:paraId="2D881293" w14:textId="77777777" w:rsidTr="00D646F5">
        <w:tc>
          <w:tcPr>
            <w:tcW w:w="1696" w:type="dxa"/>
          </w:tcPr>
          <w:p w14:paraId="47D6DD79" w14:textId="77777777" w:rsidR="00262F9E" w:rsidRPr="004F4E8A" w:rsidRDefault="00262F9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19" w:type="dxa"/>
          </w:tcPr>
          <w:p w14:paraId="103DA4B9" w14:textId="3A7C2652" w:rsidR="00262F9E" w:rsidRPr="004F4E8A" w:rsidRDefault="00262F9E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mparison</w:t>
            </w:r>
            <w:proofErr w:type="spellEnd"/>
          </w:p>
        </w:tc>
        <w:tc>
          <w:tcPr>
            <w:tcW w:w="2056" w:type="dxa"/>
          </w:tcPr>
          <w:p w14:paraId="27E503E8" w14:textId="50B431C5" w:rsidR="00262F9E" w:rsidRPr="004F4E8A" w:rsidRDefault="00262F9E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djusted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p</w:t>
            </w:r>
            <w:r w:rsidR="00D646F5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-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value</w:t>
            </w:r>
            <w:proofErr w:type="spellEnd"/>
          </w:p>
        </w:tc>
      </w:tr>
      <w:tr w:rsidR="00262F9E" w:rsidRPr="004F4E8A" w14:paraId="1D258FFB" w14:textId="77777777" w:rsidTr="00D646F5">
        <w:tc>
          <w:tcPr>
            <w:tcW w:w="1696" w:type="dxa"/>
          </w:tcPr>
          <w:p w14:paraId="7A1DDCB1" w14:textId="6514F26E" w:rsidR="00262F9E" w:rsidRPr="004F4E8A" w:rsidRDefault="00262F9E" w:rsidP="00262F9E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Gender</w:t>
            </w:r>
          </w:p>
        </w:tc>
        <w:tc>
          <w:tcPr>
            <w:tcW w:w="4819" w:type="dxa"/>
          </w:tcPr>
          <w:p w14:paraId="271CF39C" w14:textId="69F47F54" w:rsidR="00262F9E" w:rsidRPr="004F4E8A" w:rsidRDefault="00262F9E" w:rsidP="00262F9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F633C38" w14:textId="77777777" w:rsidR="00262F9E" w:rsidRPr="004F4E8A" w:rsidRDefault="00262F9E" w:rsidP="00262F9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583D6FBC" w14:textId="643E3D03" w:rsidR="00262F9E" w:rsidRPr="004F4E8A" w:rsidRDefault="00262F9E" w:rsidP="00262F9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0A8D1DC2" w14:textId="77777777" w:rsidR="00262F9E" w:rsidRPr="00DB5753" w:rsidRDefault="00262F9E" w:rsidP="00262F9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32</w:t>
            </w:r>
          </w:p>
          <w:p w14:paraId="544260AB" w14:textId="77777777" w:rsidR="00262F9E" w:rsidRPr="00DB5753" w:rsidRDefault="00262F9E" w:rsidP="00262F9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000</w:t>
            </w:r>
          </w:p>
          <w:p w14:paraId="47F47370" w14:textId="79085519" w:rsidR="00262F9E" w:rsidRPr="00DB5753" w:rsidRDefault="00262F9E" w:rsidP="00262F9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32</w:t>
            </w:r>
          </w:p>
        </w:tc>
      </w:tr>
      <w:tr w:rsidR="00262F9E" w:rsidRPr="004F4E8A" w14:paraId="732304B8" w14:textId="77777777" w:rsidTr="00D646F5">
        <w:tc>
          <w:tcPr>
            <w:tcW w:w="1696" w:type="dxa"/>
          </w:tcPr>
          <w:p w14:paraId="62F31C23" w14:textId="49DECAD8" w:rsidR="00262F9E" w:rsidRPr="004F4E8A" w:rsidRDefault="00A702A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ge</w:t>
            </w:r>
          </w:p>
        </w:tc>
        <w:tc>
          <w:tcPr>
            <w:tcW w:w="4819" w:type="dxa"/>
          </w:tcPr>
          <w:p w14:paraId="596BD1E6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186038A1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78FB868D" w14:textId="3E692452" w:rsidR="00262F9E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145FFF72" w14:textId="77777777" w:rsidR="00A702A7" w:rsidRPr="00DB5753" w:rsidRDefault="00433DD5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24BEBFC1" w14:textId="77777777" w:rsidR="00433DD5" w:rsidRPr="00DB5753" w:rsidRDefault="00433DD5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71</w:t>
            </w:r>
          </w:p>
          <w:p w14:paraId="31891623" w14:textId="1A671CCC" w:rsidR="00433DD5" w:rsidRPr="00DB5753" w:rsidRDefault="00433DD5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A702A7" w:rsidRPr="004F4E8A" w14:paraId="4E5409B1" w14:textId="77777777" w:rsidTr="00D646F5">
        <w:tc>
          <w:tcPr>
            <w:tcW w:w="1696" w:type="dxa"/>
          </w:tcPr>
          <w:p w14:paraId="3DCE1FD0" w14:textId="0158123D" w:rsidR="00A702A7" w:rsidRPr="004F4E8A" w:rsidRDefault="00A702A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GCS 13-15</w:t>
            </w:r>
          </w:p>
        </w:tc>
        <w:tc>
          <w:tcPr>
            <w:tcW w:w="4819" w:type="dxa"/>
          </w:tcPr>
          <w:p w14:paraId="2C183BF6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38C11ABE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49C321AC" w14:textId="632BC4B6" w:rsidR="00A702A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7CDE09CA" w14:textId="77777777" w:rsidR="00B12F27" w:rsidRPr="00DB5753" w:rsidRDefault="00B12F27" w:rsidP="00B12F2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6D2A8124" w14:textId="77777777" w:rsidR="00B12F27" w:rsidRPr="00DB5753" w:rsidRDefault="00B12F27" w:rsidP="00B12F2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4F280BA8" w14:textId="01D0DC60" w:rsidR="00A702A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A702A7" w:rsidRPr="004F4E8A" w14:paraId="2BD0C08F" w14:textId="77777777" w:rsidTr="00D646F5">
        <w:tc>
          <w:tcPr>
            <w:tcW w:w="1696" w:type="dxa"/>
          </w:tcPr>
          <w:p w14:paraId="0904A717" w14:textId="4B47A423" w:rsidR="00A702A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GCS 9-12</w:t>
            </w:r>
          </w:p>
        </w:tc>
        <w:tc>
          <w:tcPr>
            <w:tcW w:w="4819" w:type="dxa"/>
          </w:tcPr>
          <w:p w14:paraId="58DF739C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0F631B84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46B4BA93" w14:textId="68234362" w:rsidR="00A702A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63FC4F1A" w14:textId="515C2E41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44</w:t>
            </w:r>
          </w:p>
          <w:p w14:paraId="5867425D" w14:textId="4FF5C922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5CCFD2A4" w14:textId="4F992B3E" w:rsidR="00A702A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A702A7" w:rsidRPr="004F4E8A" w14:paraId="6D25D50C" w14:textId="77777777" w:rsidTr="00D646F5">
        <w:tc>
          <w:tcPr>
            <w:tcW w:w="1696" w:type="dxa"/>
          </w:tcPr>
          <w:p w14:paraId="027805C5" w14:textId="15045EA1" w:rsidR="00A702A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GCS &lt;9</w:t>
            </w:r>
          </w:p>
        </w:tc>
        <w:tc>
          <w:tcPr>
            <w:tcW w:w="4819" w:type="dxa"/>
          </w:tcPr>
          <w:p w14:paraId="57B45184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3BA82CB0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330CD413" w14:textId="3DC73FD1" w:rsidR="00A702A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0E30B1F3" w14:textId="4D8CA9D0" w:rsidR="00A702A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285B6742" w14:textId="5174C356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7D2770F8" w14:textId="745C2049" w:rsidR="00A702A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A702A7" w:rsidRPr="004F4E8A" w14:paraId="0B9A4416" w14:textId="77777777" w:rsidTr="00D646F5">
        <w:tc>
          <w:tcPr>
            <w:tcW w:w="1696" w:type="dxa"/>
          </w:tcPr>
          <w:p w14:paraId="5F6B3068" w14:textId="6354F2DF" w:rsidR="00A702A7" w:rsidRPr="004F4E8A" w:rsidRDefault="00433DD5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mRS</w:t>
            </w:r>
            <w:proofErr w:type="spellEnd"/>
            <w:r w:rsidR="001A59AD"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at </w:t>
            </w:r>
            <w:proofErr w:type="spellStart"/>
            <w:r w:rsidR="001A59AD"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presentation</w:t>
            </w:r>
            <w:proofErr w:type="spellEnd"/>
          </w:p>
        </w:tc>
        <w:tc>
          <w:tcPr>
            <w:tcW w:w="4819" w:type="dxa"/>
          </w:tcPr>
          <w:p w14:paraId="25461E79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0E0BBBA9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2827F103" w14:textId="732B029B" w:rsidR="00A702A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1F55B97D" w14:textId="6968A0EA" w:rsidR="00A702A7" w:rsidRPr="00DB5753" w:rsidRDefault="00433DD5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52</w:t>
            </w:r>
          </w:p>
          <w:p w14:paraId="12FCB29D" w14:textId="1BB688FE" w:rsidR="00A702A7" w:rsidRPr="00DB5753" w:rsidRDefault="00433DD5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3</w:t>
            </w:r>
          </w:p>
          <w:p w14:paraId="36B9A922" w14:textId="21B27BCA" w:rsidR="00B12F27" w:rsidRPr="00DB5753" w:rsidRDefault="00433DD5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67</w:t>
            </w:r>
          </w:p>
        </w:tc>
      </w:tr>
      <w:tr w:rsidR="00B12F27" w:rsidRPr="004F4E8A" w14:paraId="3409F235" w14:textId="77777777" w:rsidTr="00D646F5">
        <w:tc>
          <w:tcPr>
            <w:tcW w:w="1696" w:type="dxa"/>
          </w:tcPr>
          <w:p w14:paraId="234DB36A" w14:textId="02AF94D6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Known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morbidities</w:t>
            </w:r>
            <w:proofErr w:type="spellEnd"/>
          </w:p>
        </w:tc>
        <w:tc>
          <w:tcPr>
            <w:tcW w:w="4819" w:type="dxa"/>
          </w:tcPr>
          <w:p w14:paraId="01388D61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7194836C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77DF6535" w14:textId="6982C77C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503A96FE" w14:textId="7B6888F9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7AAEA0D5" w14:textId="1AD2AE5E" w:rsidR="00B12F27" w:rsidRPr="00DB5753" w:rsidRDefault="00B12F27" w:rsidP="00B12F2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</w:t>
            </w:r>
          </w:p>
          <w:p w14:paraId="72BF681C" w14:textId="78BBD06B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</w:tr>
      <w:tr w:rsidR="00B12F27" w:rsidRPr="004F4E8A" w14:paraId="2D50B97F" w14:textId="77777777" w:rsidTr="00D646F5">
        <w:tc>
          <w:tcPr>
            <w:tcW w:w="1696" w:type="dxa"/>
          </w:tcPr>
          <w:p w14:paraId="6E60CB4F" w14:textId="77777777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rterial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</w:p>
          <w:p w14:paraId="7C9DB4CA" w14:textId="653089CB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hypertension</w:t>
            </w:r>
            <w:proofErr w:type="spellEnd"/>
          </w:p>
        </w:tc>
        <w:tc>
          <w:tcPr>
            <w:tcW w:w="4819" w:type="dxa"/>
          </w:tcPr>
          <w:p w14:paraId="012A613D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1E11BAE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50590400" w14:textId="43EFB6BB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01FB45C0" w14:textId="66C59E03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</w:t>
            </w:r>
          </w:p>
          <w:p w14:paraId="20581BBA" w14:textId="6F2C6B09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1FAF90BF" w14:textId="0829470A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B12F27" w:rsidRPr="004F4E8A" w14:paraId="6DB02ABA" w14:textId="77777777" w:rsidTr="00D646F5">
        <w:tc>
          <w:tcPr>
            <w:tcW w:w="1696" w:type="dxa"/>
          </w:tcPr>
          <w:p w14:paraId="0CE8F9E8" w14:textId="733FE6A2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ardiac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rrythmias</w:t>
            </w:r>
            <w:proofErr w:type="spellEnd"/>
          </w:p>
        </w:tc>
        <w:tc>
          <w:tcPr>
            <w:tcW w:w="4819" w:type="dxa"/>
          </w:tcPr>
          <w:p w14:paraId="25C83A0F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0D681ABC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59126FCF" w14:textId="6DD64422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33583BA1" w14:textId="011321F0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5609A411" w14:textId="7713A331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5AF46AC0" w14:textId="37B5121F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B12F27" w:rsidRPr="004F4E8A" w14:paraId="73B8F07C" w14:textId="77777777" w:rsidTr="00D646F5">
        <w:tc>
          <w:tcPr>
            <w:tcW w:w="1696" w:type="dxa"/>
          </w:tcPr>
          <w:p w14:paraId="1A641FC1" w14:textId="4486BABC" w:rsidR="00B12F27" w:rsidRPr="004F4E8A" w:rsidRDefault="00D646F5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ronary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heart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disease</w:t>
            </w:r>
            <w:proofErr w:type="spellEnd"/>
          </w:p>
        </w:tc>
        <w:tc>
          <w:tcPr>
            <w:tcW w:w="4819" w:type="dxa"/>
          </w:tcPr>
          <w:p w14:paraId="4824A73C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1307F90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59AA1EFE" w14:textId="7C9A9E30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6E73D462" w14:textId="4984AB4C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01AC5F73" w14:textId="4CD67447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6CA792D5" w14:textId="7F225A76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B12F27" w:rsidRPr="004F4E8A" w14:paraId="66B661EB" w14:textId="77777777" w:rsidTr="00D646F5">
        <w:tc>
          <w:tcPr>
            <w:tcW w:w="1696" w:type="dxa"/>
          </w:tcPr>
          <w:p w14:paraId="18EEAFAC" w14:textId="4BD31901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Stroke</w:t>
            </w:r>
            <w:proofErr w:type="spellEnd"/>
          </w:p>
        </w:tc>
        <w:tc>
          <w:tcPr>
            <w:tcW w:w="4819" w:type="dxa"/>
          </w:tcPr>
          <w:p w14:paraId="4B4F4878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3B9C0CA5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291D4559" w14:textId="6C9DE2BE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62FA1DE1" w14:textId="25C72712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5</w:t>
            </w:r>
          </w:p>
          <w:p w14:paraId="6432A013" w14:textId="31DD810A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30592392" w14:textId="39594B15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B12F27" w:rsidRPr="004F4E8A" w14:paraId="09911B3A" w14:textId="77777777" w:rsidTr="00D646F5">
        <w:tc>
          <w:tcPr>
            <w:tcW w:w="1696" w:type="dxa"/>
          </w:tcPr>
          <w:p w14:paraId="1E240BBF" w14:textId="5138CDC5" w:rsidR="00B12F27" w:rsidRPr="004F4E8A" w:rsidRDefault="00D646F5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Diabetes mellitus</w:t>
            </w:r>
          </w:p>
        </w:tc>
        <w:tc>
          <w:tcPr>
            <w:tcW w:w="4819" w:type="dxa"/>
          </w:tcPr>
          <w:p w14:paraId="12387FEF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1C90A73B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6200DE0F" w14:textId="746C346D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5653DC96" w14:textId="33353E59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8</w:t>
            </w:r>
          </w:p>
          <w:p w14:paraId="42C9E429" w14:textId="5642BFA0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56</w:t>
            </w:r>
          </w:p>
          <w:p w14:paraId="6A4238FC" w14:textId="478078EA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B12F27" w:rsidRPr="004F4E8A" w14:paraId="7CFCD9A3" w14:textId="77777777" w:rsidTr="00D646F5">
        <w:tc>
          <w:tcPr>
            <w:tcW w:w="1696" w:type="dxa"/>
          </w:tcPr>
          <w:p w14:paraId="1ECE4754" w14:textId="4A202DD6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Renal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insufficiency</w:t>
            </w:r>
            <w:proofErr w:type="spellEnd"/>
          </w:p>
        </w:tc>
        <w:tc>
          <w:tcPr>
            <w:tcW w:w="4819" w:type="dxa"/>
          </w:tcPr>
          <w:p w14:paraId="667F8294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4C1669F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7B9052DD" w14:textId="4A8AA918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6AC7D168" w14:textId="4DD64D0A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</w:t>
            </w:r>
          </w:p>
          <w:p w14:paraId="3156650E" w14:textId="5A6F9D8E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0EB97CFE" w14:textId="213A8C85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8</w:t>
            </w:r>
          </w:p>
        </w:tc>
      </w:tr>
      <w:tr w:rsidR="00B12F27" w:rsidRPr="004F4E8A" w14:paraId="03AB3ED1" w14:textId="77777777" w:rsidTr="00D646F5">
        <w:tc>
          <w:tcPr>
            <w:tcW w:w="1696" w:type="dxa"/>
          </w:tcPr>
          <w:p w14:paraId="0B36395B" w14:textId="6C40EEA9" w:rsidR="00B12F27" w:rsidRPr="004F4E8A" w:rsidRDefault="00B12F2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lcohol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abuse</w:t>
            </w:r>
            <w:proofErr w:type="spellEnd"/>
          </w:p>
        </w:tc>
        <w:tc>
          <w:tcPr>
            <w:tcW w:w="4819" w:type="dxa"/>
          </w:tcPr>
          <w:p w14:paraId="5D385FCB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6BFD386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01CC0AF1" w14:textId="1822A149" w:rsidR="00B12F27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0BCC69D0" w14:textId="25752DF9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1B717A15" w14:textId="25C2DEFF" w:rsidR="00B12F27" w:rsidRPr="00DB5753" w:rsidRDefault="00B12F2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3C041520" w14:textId="676C9ED7" w:rsidR="00B12F27" w:rsidRPr="00DB5753" w:rsidRDefault="00B2707D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B2707D" w:rsidRPr="004F4E8A" w14:paraId="1D2FF7B3" w14:textId="77777777" w:rsidTr="00D646F5">
        <w:tc>
          <w:tcPr>
            <w:tcW w:w="1696" w:type="dxa"/>
          </w:tcPr>
          <w:p w14:paraId="06F57BB1" w14:textId="7D4C27DC" w:rsidR="00B2707D" w:rsidRPr="004F4E8A" w:rsidRDefault="009A03E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ardiovasc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.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mplications</w:t>
            </w:r>
            <w:proofErr w:type="spellEnd"/>
          </w:p>
        </w:tc>
        <w:tc>
          <w:tcPr>
            <w:tcW w:w="4819" w:type="dxa"/>
          </w:tcPr>
          <w:p w14:paraId="19C91423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2163F08" w14:textId="77777777" w:rsidR="002451F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1ACBFD48" w14:textId="3A7CF836" w:rsidR="00B2707D" w:rsidRPr="004F4E8A" w:rsidRDefault="002451FD" w:rsidP="002451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60007725" w14:textId="77777777" w:rsidR="00B2707D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76</w:t>
            </w:r>
          </w:p>
          <w:p w14:paraId="3D4C54A2" w14:textId="77777777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990</w:t>
            </w:r>
          </w:p>
          <w:p w14:paraId="7EA864CD" w14:textId="47CAC5DA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B2707D" w:rsidRPr="004F4E8A" w14:paraId="5B2EE220" w14:textId="77777777" w:rsidTr="00D646F5">
        <w:tc>
          <w:tcPr>
            <w:tcW w:w="1696" w:type="dxa"/>
          </w:tcPr>
          <w:p w14:paraId="543E3ECE" w14:textId="75E62435" w:rsidR="00B2707D" w:rsidRPr="004F4E8A" w:rsidRDefault="009A03E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Pulmonary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mplications</w:t>
            </w:r>
            <w:proofErr w:type="spellEnd"/>
          </w:p>
        </w:tc>
        <w:tc>
          <w:tcPr>
            <w:tcW w:w="4819" w:type="dxa"/>
          </w:tcPr>
          <w:p w14:paraId="72FC4830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36A5418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312903E5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6C337F61" w14:textId="77777777" w:rsidR="00B2707D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230EFD57" w14:textId="77777777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0386887D" w14:textId="2568144A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66</w:t>
            </w:r>
          </w:p>
        </w:tc>
      </w:tr>
      <w:tr w:rsidR="00B2707D" w:rsidRPr="004F4E8A" w14:paraId="4B45F197" w14:textId="77777777" w:rsidTr="00D646F5">
        <w:tc>
          <w:tcPr>
            <w:tcW w:w="1696" w:type="dxa"/>
          </w:tcPr>
          <w:p w14:paraId="1724B585" w14:textId="7719D533" w:rsidR="009A03E7" w:rsidRPr="004F4E8A" w:rsidRDefault="009A03E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agulative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mplications</w:t>
            </w:r>
            <w:proofErr w:type="spellEnd"/>
          </w:p>
        </w:tc>
        <w:tc>
          <w:tcPr>
            <w:tcW w:w="4819" w:type="dxa"/>
          </w:tcPr>
          <w:p w14:paraId="76547239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20AEFCC7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742432BC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1EBF7CD2" w14:textId="77777777" w:rsidR="00B2707D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4</w:t>
            </w:r>
          </w:p>
          <w:p w14:paraId="555B65F1" w14:textId="77777777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4</w:t>
            </w:r>
          </w:p>
          <w:p w14:paraId="2BBB4B56" w14:textId="7AB84225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58</w:t>
            </w:r>
          </w:p>
        </w:tc>
      </w:tr>
      <w:tr w:rsidR="00B2707D" w:rsidRPr="004F4E8A" w14:paraId="460C808B" w14:textId="77777777" w:rsidTr="00D646F5">
        <w:tc>
          <w:tcPr>
            <w:tcW w:w="1696" w:type="dxa"/>
          </w:tcPr>
          <w:p w14:paraId="288890E7" w14:textId="77777777" w:rsidR="00B2707D" w:rsidRPr="004F4E8A" w:rsidRDefault="009A03E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lastRenderedPageBreak/>
              <w:t>Neurological</w:t>
            </w:r>
          </w:p>
          <w:p w14:paraId="55521568" w14:textId="0DC58EB1" w:rsidR="009A03E7" w:rsidRPr="004F4E8A" w:rsidRDefault="009A03E7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omplications</w:t>
            </w:r>
            <w:proofErr w:type="spellEnd"/>
          </w:p>
        </w:tc>
        <w:tc>
          <w:tcPr>
            <w:tcW w:w="4819" w:type="dxa"/>
          </w:tcPr>
          <w:p w14:paraId="490C11AB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6F0EB39F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220DC72F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3C43176C" w14:textId="77777777" w:rsidR="00B2707D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5</w:t>
            </w:r>
          </w:p>
          <w:p w14:paraId="2DEF7394" w14:textId="77777777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  <w:p w14:paraId="059F29A0" w14:textId="633ED5B5" w:rsidR="009A03E7" w:rsidRPr="00DB5753" w:rsidRDefault="009A03E7" w:rsidP="0031357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B57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8</w:t>
            </w:r>
          </w:p>
        </w:tc>
      </w:tr>
      <w:tr w:rsidR="00B2707D" w:rsidRPr="004F4E8A" w14:paraId="3DA953CD" w14:textId="77777777" w:rsidTr="00D646F5">
        <w:tc>
          <w:tcPr>
            <w:tcW w:w="1696" w:type="dxa"/>
          </w:tcPr>
          <w:p w14:paraId="029F83D7" w14:textId="77777777" w:rsidR="00B2707D" w:rsidRPr="004F4E8A" w:rsidRDefault="00CB657C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In-hospital</w:t>
            </w:r>
          </w:p>
          <w:p w14:paraId="68AC2EC8" w14:textId="22598E2E" w:rsidR="00CB657C" w:rsidRPr="004F4E8A" w:rsidRDefault="00CB657C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mortality</w:t>
            </w:r>
            <w:proofErr w:type="spellEnd"/>
          </w:p>
        </w:tc>
        <w:tc>
          <w:tcPr>
            <w:tcW w:w="4819" w:type="dxa"/>
          </w:tcPr>
          <w:p w14:paraId="308BAA24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790AE7BD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3269347F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26F30357" w14:textId="77777777" w:rsidR="00B2707D" w:rsidRPr="004F4E8A" w:rsidRDefault="00733814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0B55D49D" w14:textId="77777777" w:rsidR="00733814" w:rsidRPr="004F4E8A" w:rsidRDefault="00733814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090FC947" w14:textId="76CA3A50" w:rsidR="00733814" w:rsidRPr="004F4E8A" w:rsidRDefault="00733814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B2707D" w:rsidRPr="004F4E8A" w14:paraId="64054987" w14:textId="77777777" w:rsidTr="00D646F5">
        <w:tc>
          <w:tcPr>
            <w:tcW w:w="1696" w:type="dxa"/>
          </w:tcPr>
          <w:p w14:paraId="2400C35B" w14:textId="7A36B212" w:rsidR="00B2707D" w:rsidRPr="004F4E8A" w:rsidRDefault="00433DD5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GOS</w:t>
            </w:r>
            <w:r w:rsidR="001A59AD"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at </w:t>
            </w:r>
            <w:proofErr w:type="spellStart"/>
            <w:r w:rsidR="001A59AD"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discharge</w:t>
            </w:r>
            <w:proofErr w:type="spellEnd"/>
          </w:p>
        </w:tc>
        <w:tc>
          <w:tcPr>
            <w:tcW w:w="4819" w:type="dxa"/>
          </w:tcPr>
          <w:p w14:paraId="4C533267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2EC18A09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51D95555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26F45B1F" w14:textId="77777777" w:rsidR="00B2707D" w:rsidRPr="004F4E8A" w:rsidRDefault="00433DD5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990</w:t>
            </w:r>
          </w:p>
          <w:p w14:paraId="20AFC644" w14:textId="77777777" w:rsidR="00433DD5" w:rsidRPr="004F4E8A" w:rsidRDefault="00433DD5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744</w:t>
            </w:r>
          </w:p>
          <w:p w14:paraId="19AB8475" w14:textId="19E2A650" w:rsidR="00433DD5" w:rsidRPr="004F4E8A" w:rsidRDefault="00433DD5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1.000</w:t>
            </w:r>
          </w:p>
        </w:tc>
      </w:tr>
      <w:tr w:rsidR="00B2707D" w:rsidRPr="004F4E8A" w14:paraId="0B5B9C6E" w14:textId="77777777" w:rsidTr="00D646F5">
        <w:tc>
          <w:tcPr>
            <w:tcW w:w="1696" w:type="dxa"/>
          </w:tcPr>
          <w:p w14:paraId="39E2B5C2" w14:textId="1CE27386" w:rsidR="00B2707D" w:rsidRPr="004F4E8A" w:rsidRDefault="001A59AD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mRS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at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discharge</w:t>
            </w:r>
            <w:proofErr w:type="spellEnd"/>
          </w:p>
        </w:tc>
        <w:tc>
          <w:tcPr>
            <w:tcW w:w="4819" w:type="dxa"/>
          </w:tcPr>
          <w:p w14:paraId="496394AA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0C4B18A6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37FD5872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48320890" w14:textId="77777777" w:rsidR="00B2707D" w:rsidRPr="004F4E8A" w:rsidRDefault="001A59A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358</w:t>
            </w:r>
          </w:p>
          <w:p w14:paraId="65FE591B" w14:textId="77777777" w:rsidR="001A59AD" w:rsidRPr="004F4E8A" w:rsidRDefault="001A59A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612</w:t>
            </w:r>
          </w:p>
          <w:p w14:paraId="0D36D37A" w14:textId="282680D3" w:rsidR="001A59AD" w:rsidRPr="004F4E8A" w:rsidRDefault="001A59A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635</w:t>
            </w:r>
          </w:p>
        </w:tc>
      </w:tr>
      <w:tr w:rsidR="00B2707D" w:rsidRPr="004F4E8A" w14:paraId="0223E11E" w14:textId="77777777" w:rsidTr="00D646F5">
        <w:tc>
          <w:tcPr>
            <w:tcW w:w="1696" w:type="dxa"/>
          </w:tcPr>
          <w:p w14:paraId="548CE8C6" w14:textId="4106C78A" w:rsidR="00B2707D" w:rsidRPr="004F4E8A" w:rsidRDefault="00CB657C" w:rsidP="00313577">
            <w:pPr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Reoperation</w:t>
            </w:r>
            <w:proofErr w:type="spellEnd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&lt;30 </w:t>
            </w:r>
            <w:proofErr w:type="spellStart"/>
            <w:r w:rsidRPr="004F4E8A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days</w:t>
            </w:r>
            <w:proofErr w:type="spellEnd"/>
          </w:p>
        </w:tc>
        <w:tc>
          <w:tcPr>
            <w:tcW w:w="4819" w:type="dxa"/>
          </w:tcPr>
          <w:p w14:paraId="3CCAD257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Anticoagulation vs. 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BF42859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coagulation vs. Antiplatelet</w:t>
            </w:r>
          </w:p>
          <w:p w14:paraId="70BCC8E1" w14:textId="77777777" w:rsidR="00B2707D" w:rsidRPr="004F4E8A" w:rsidRDefault="00B2707D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Antithrombotics</w:t>
            </w:r>
            <w:proofErr w:type="spellEnd"/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 xml:space="preserve"> vs. Antiplatelet</w:t>
            </w:r>
          </w:p>
        </w:tc>
        <w:tc>
          <w:tcPr>
            <w:tcW w:w="2056" w:type="dxa"/>
          </w:tcPr>
          <w:p w14:paraId="118D0E79" w14:textId="77777777" w:rsidR="00B2707D" w:rsidRPr="004F4E8A" w:rsidRDefault="00CB657C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396</w:t>
            </w:r>
          </w:p>
          <w:p w14:paraId="2993B404" w14:textId="77777777" w:rsidR="00CB657C" w:rsidRPr="004F4E8A" w:rsidRDefault="00CB657C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157344D2" w14:textId="2FD093B3" w:rsidR="00CB657C" w:rsidRPr="004F4E8A" w:rsidRDefault="00CB657C" w:rsidP="003135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4E8A">
              <w:rPr>
                <w:rFonts w:ascii="Arial" w:hAnsi="Arial" w:cs="Arial"/>
                <w:sz w:val="22"/>
                <w:szCs w:val="22"/>
                <w:lang w:val="en-US"/>
              </w:rPr>
              <w:t>0.396</w:t>
            </w:r>
          </w:p>
        </w:tc>
      </w:tr>
    </w:tbl>
    <w:p w14:paraId="5EA2B35D" w14:textId="0B3AE260" w:rsidR="00D646F5" w:rsidRPr="00C47204" w:rsidRDefault="00D646F5" w:rsidP="00D646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>GCS: Glasgow Coma Scale;</w:t>
      </w:r>
      <w:r w:rsidRPr="00C4720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OS: Glasgow Outcome Scale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mR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: modified Rankin scale</w:t>
      </w:r>
    </w:p>
    <w:p w14:paraId="6963861C" w14:textId="035CDBD3" w:rsidR="00262F9E" w:rsidRPr="004F4E8A" w:rsidRDefault="00262F9E">
      <w:pPr>
        <w:rPr>
          <w:rFonts w:ascii="Arial" w:hAnsi="Arial" w:cs="Arial"/>
          <w:lang w:val="en-US"/>
        </w:rPr>
      </w:pPr>
    </w:p>
    <w:p w14:paraId="1C69D644" w14:textId="77777777" w:rsidR="00B12F27" w:rsidRPr="004F4E8A" w:rsidRDefault="00B12F27">
      <w:pPr>
        <w:rPr>
          <w:rFonts w:ascii="Arial" w:hAnsi="Arial" w:cs="Arial"/>
          <w:lang w:val="en-US"/>
        </w:rPr>
      </w:pPr>
    </w:p>
    <w:sectPr w:rsidR="00B12F27" w:rsidRPr="004F4E8A" w:rsidSect="00A04A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F9E"/>
    <w:rsid w:val="000A502E"/>
    <w:rsid w:val="00135F74"/>
    <w:rsid w:val="00187260"/>
    <w:rsid w:val="001A59AD"/>
    <w:rsid w:val="001D615B"/>
    <w:rsid w:val="002451FD"/>
    <w:rsid w:val="00262F9E"/>
    <w:rsid w:val="003A1194"/>
    <w:rsid w:val="00433DD5"/>
    <w:rsid w:val="00484A97"/>
    <w:rsid w:val="004F4E8A"/>
    <w:rsid w:val="005D5915"/>
    <w:rsid w:val="006C70CE"/>
    <w:rsid w:val="00724F60"/>
    <w:rsid w:val="00733814"/>
    <w:rsid w:val="007A0D17"/>
    <w:rsid w:val="007A5C94"/>
    <w:rsid w:val="007E58BA"/>
    <w:rsid w:val="0083688D"/>
    <w:rsid w:val="009A03E7"/>
    <w:rsid w:val="00A04AAF"/>
    <w:rsid w:val="00A61087"/>
    <w:rsid w:val="00A702A7"/>
    <w:rsid w:val="00A86BB2"/>
    <w:rsid w:val="00B12F27"/>
    <w:rsid w:val="00B2707D"/>
    <w:rsid w:val="00B53966"/>
    <w:rsid w:val="00B54100"/>
    <w:rsid w:val="00C16B05"/>
    <w:rsid w:val="00CB657C"/>
    <w:rsid w:val="00D646F5"/>
    <w:rsid w:val="00DB5753"/>
    <w:rsid w:val="00E524C0"/>
    <w:rsid w:val="00E80118"/>
    <w:rsid w:val="00F40A6B"/>
    <w:rsid w:val="00F87007"/>
    <w:rsid w:val="00FD6A4B"/>
    <w:rsid w:val="00FE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422B5"/>
  <w15:chartTrackingRefBased/>
  <w15:docId w15:val="{E366DA46-E744-4945-94BB-26F715FB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2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Riemann</dc:creator>
  <cp:keywords/>
  <dc:description/>
  <cp:lastModifiedBy>Alexander Younsi</cp:lastModifiedBy>
  <cp:revision>9</cp:revision>
  <dcterms:created xsi:type="dcterms:W3CDTF">2021-02-12T10:11:00Z</dcterms:created>
  <dcterms:modified xsi:type="dcterms:W3CDTF">2021-02-14T16:25:00Z</dcterms:modified>
</cp:coreProperties>
</file>